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696" w:rsidRPr="00363652" w:rsidRDefault="005E5696" w:rsidP="005E5696">
      <w:pPr>
        <w:spacing w:line="360" w:lineRule="auto"/>
        <w:rPr>
          <w:rFonts w:ascii="Times New Roman" w:hAnsi="Times New Roman" w:cs="Times New Roman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Taxonomic classification of the top 50 OTUs contributing to dissimilarities (similarity percentage analysis) in </w:t>
      </w:r>
      <w:r>
        <w:rPr>
          <w:rFonts w:ascii="Times New Roman" w:hAnsi="Times New Roman" w:cs="Times New Roman"/>
          <w:sz w:val="24"/>
          <w:szCs w:val="24"/>
        </w:rPr>
        <w:t>bacterial</w:t>
      </w:r>
      <w:r w:rsidRPr="00363652">
        <w:rPr>
          <w:rFonts w:ascii="Times New Roman" w:hAnsi="Times New Roman" w:cs="Times New Roman"/>
          <w:sz w:val="24"/>
          <w:szCs w:val="24"/>
        </w:rPr>
        <w:t xml:space="preserve"> community structures among the rhizospher</w:t>
      </w:r>
      <w:r>
        <w:rPr>
          <w:rFonts w:ascii="Times New Roman" w:hAnsi="Times New Roman" w:cs="Times New Roman"/>
          <w:sz w:val="24"/>
          <w:szCs w:val="24"/>
        </w:rPr>
        <w:t>e-associ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soil from the investigated site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3652">
        <w:rPr>
          <w:rFonts w:ascii="Times New Roman" w:hAnsi="Times New Roman" w:cs="Times New Roman"/>
          <w:sz w:val="24"/>
          <w:szCs w:val="24"/>
        </w:rPr>
        <w:t xml:space="preserve">-East,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3652">
        <w:rPr>
          <w:rFonts w:ascii="Times New Roman" w:hAnsi="Times New Roman" w:cs="Times New Roman"/>
          <w:sz w:val="24"/>
          <w:szCs w:val="24"/>
        </w:rPr>
        <w:t xml:space="preserve">-West and 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>. OTUs were arrange in decreasing order of dissimilarity contribu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6"/>
        <w:gridCol w:w="892"/>
        <w:gridCol w:w="807"/>
        <w:gridCol w:w="807"/>
        <w:gridCol w:w="861"/>
        <w:gridCol w:w="1646"/>
        <w:gridCol w:w="2093"/>
        <w:gridCol w:w="1761"/>
        <w:gridCol w:w="1811"/>
        <w:gridCol w:w="1416"/>
      </w:tblGrid>
      <w:tr w:rsidR="005E5696" w:rsidRPr="00363652" w:rsidTr="00282FE6">
        <w:trPr>
          <w:trHeight w:val="532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 no.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v. Diss.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nt. %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um. %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omain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ylum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as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rder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mily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nus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4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14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0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0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an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Oscillatoriophycideae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Oscillato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hormid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hormid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0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80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7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7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72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5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inimicrob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2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3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4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0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9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8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6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4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53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3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05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inimicrob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9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5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7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09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inimicrob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7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58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an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ynechococcophycideae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seudanabaen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seudanabaen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52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0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amm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Thiotrich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isciricketts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4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53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renibacter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50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99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chae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uryarchaeot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adaptatus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OTU72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43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mmeovirg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8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8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elt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yxococc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0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31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id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ii1-8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S-18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7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inimicrob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89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1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amm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Thiotrich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isciricketts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6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5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tin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idimicrob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idimicrob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6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98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ubricoccus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92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3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lorobi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Ignavi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Ignavi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Ignavi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5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75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elt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esulfuromonad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elobacter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40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1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B-1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46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53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84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92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mmeovirg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4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.30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an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loroplast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tramenopi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6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.6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chae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uryarchaeot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aladaptatus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3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0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5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8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40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v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inimicrobi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8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7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5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12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lanctomyc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lanctomycet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irellul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irellu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9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4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elt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yxococc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9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81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id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olibactere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olibacter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UC26f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OTU9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.13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10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.45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96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.7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mmeovirg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34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08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SA1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1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38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i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odotherm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lneola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07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6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ytophag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lammeovirg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37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96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64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2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loroflexi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naerolineae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aldiline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aldiline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21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52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loroflexi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naerolineae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B-26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3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80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acteroid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B-1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49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.07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chae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uryarchaeot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bacteriaceae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alogranum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88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.34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5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.62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roteobacteria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phaproteobacteria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hizobiales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  <w:tr w:rsidR="005E5696" w:rsidRPr="00363652" w:rsidTr="00282FE6">
        <w:trPr>
          <w:trHeight w:val="300"/>
        </w:trPr>
        <w:tc>
          <w:tcPr>
            <w:tcW w:w="328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TU16</w:t>
            </w:r>
          </w:p>
        </w:tc>
        <w:tc>
          <w:tcPr>
            <w:tcW w:w="339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313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302" w:type="pct"/>
            <w:noWrap/>
            <w:hideMark/>
          </w:tcPr>
          <w:p w:rsidR="005E5696" w:rsidRPr="00363652" w:rsidRDefault="005E5696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.89</w:t>
            </w:r>
          </w:p>
        </w:tc>
        <w:tc>
          <w:tcPr>
            <w:tcW w:w="353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cteria</w:t>
            </w:r>
          </w:p>
        </w:tc>
        <w:tc>
          <w:tcPr>
            <w:tcW w:w="59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820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emmatimonadetes</w:t>
            </w:r>
          </w:p>
        </w:tc>
        <w:tc>
          <w:tcPr>
            <w:tcW w:w="692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711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  <w:tc>
          <w:tcPr>
            <w:tcW w:w="549" w:type="pct"/>
            <w:noWrap/>
            <w:hideMark/>
          </w:tcPr>
          <w:p w:rsidR="005E5696" w:rsidRPr="00363652" w:rsidRDefault="005E5696" w:rsidP="00282F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lassified</w:t>
            </w:r>
          </w:p>
        </w:tc>
      </w:tr>
    </w:tbl>
    <w:p w:rsidR="005E5696" w:rsidRPr="00363652" w:rsidRDefault="005E5696" w:rsidP="005E5696">
      <w:pPr>
        <w:rPr>
          <w:rFonts w:ascii="Times New Roman" w:hAnsi="Times New Roman" w:cs="Times New Roman"/>
        </w:rPr>
      </w:pPr>
    </w:p>
    <w:p w:rsidR="00F758D8" w:rsidRDefault="005E5696">
      <w:bookmarkStart w:id="0" w:name="_GoBack"/>
      <w:bookmarkEnd w:id="0"/>
    </w:p>
    <w:sectPr w:rsidR="00F758D8" w:rsidSect="005E56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96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5E5696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E42FC400-BC36-214F-BED8-AB8AB614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69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69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6:00Z</dcterms:created>
  <dcterms:modified xsi:type="dcterms:W3CDTF">2019-09-18T20:36:00Z</dcterms:modified>
</cp:coreProperties>
</file>